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431CC" w14:textId="77777777" w:rsidR="00DA2C50" w:rsidRPr="00BF77A1" w:rsidRDefault="00DA2C50" w:rsidP="00DA2C50">
      <w:pPr>
        <w:spacing w:line="480" w:lineRule="auto"/>
        <w:jc w:val="both"/>
        <w:rPr>
          <w:i/>
          <w:lang w:val="en-GB"/>
        </w:rPr>
      </w:pPr>
      <w:r w:rsidRPr="00BF77A1">
        <w:rPr>
          <w:i/>
          <w:lang w:val="en-GB"/>
        </w:rPr>
        <w:t>Evaluation framework</w:t>
      </w:r>
    </w:p>
    <w:tbl>
      <w:tblPr>
        <w:tblStyle w:val="TableGrid"/>
        <w:tblpPr w:leftFromText="180" w:rightFromText="180" w:vertAnchor="text" w:horzAnchor="margin" w:tblpY="302"/>
        <w:tblW w:w="5000" w:type="pct"/>
        <w:tblLook w:val="04A0" w:firstRow="1" w:lastRow="0" w:firstColumn="1" w:lastColumn="0" w:noHBand="0" w:noVBand="1"/>
      </w:tblPr>
      <w:tblGrid>
        <w:gridCol w:w="1952"/>
        <w:gridCol w:w="5457"/>
        <w:gridCol w:w="1941"/>
      </w:tblGrid>
      <w:tr w:rsidR="00DA2C50" w:rsidRPr="00BF77A1" w14:paraId="16ED8452" w14:textId="77777777" w:rsidTr="006F1790">
        <w:tc>
          <w:tcPr>
            <w:tcW w:w="5000" w:type="pct"/>
            <w:gridSpan w:val="3"/>
          </w:tcPr>
          <w:p w14:paraId="67071CEC" w14:textId="77777777" w:rsidR="00DA2C50" w:rsidRPr="00E61B56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E61B56">
              <w:rPr>
                <w:b/>
                <w:lang w:val="en-GB"/>
              </w:rPr>
              <w:t>Effect evaluation</w:t>
            </w:r>
          </w:p>
        </w:tc>
      </w:tr>
      <w:tr w:rsidR="00DA2C50" w:rsidRPr="00BF77A1" w14:paraId="2FA262F7" w14:textId="77777777" w:rsidTr="006F1790">
        <w:trPr>
          <w:trHeight w:val="279"/>
        </w:trPr>
        <w:tc>
          <w:tcPr>
            <w:tcW w:w="1044" w:type="pct"/>
          </w:tcPr>
          <w:p w14:paraId="30F9F78F" w14:textId="77777777" w:rsidR="00DA2C50" w:rsidRPr="00E61B56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E61B56">
              <w:rPr>
                <w:b/>
                <w:lang w:val="en-GB"/>
              </w:rPr>
              <w:t>Construct</w:t>
            </w:r>
          </w:p>
        </w:tc>
        <w:tc>
          <w:tcPr>
            <w:tcW w:w="2918" w:type="pct"/>
          </w:tcPr>
          <w:p w14:paraId="009B0484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BF77A1">
              <w:rPr>
                <w:b/>
                <w:lang w:val="en-GB"/>
              </w:rPr>
              <w:t>Definition</w:t>
            </w:r>
          </w:p>
        </w:tc>
        <w:tc>
          <w:tcPr>
            <w:tcW w:w="1038" w:type="pct"/>
          </w:tcPr>
          <w:p w14:paraId="5608EE14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BF77A1">
              <w:rPr>
                <w:b/>
                <w:lang w:val="en-GB"/>
              </w:rPr>
              <w:t>Measurement instrument</w:t>
            </w:r>
          </w:p>
        </w:tc>
      </w:tr>
      <w:tr w:rsidR="00DA2C50" w:rsidRPr="00BF77A1" w14:paraId="300CFEAA" w14:textId="77777777" w:rsidTr="006F1790">
        <w:trPr>
          <w:trHeight w:val="277"/>
        </w:trPr>
        <w:tc>
          <w:tcPr>
            <w:tcW w:w="1044" w:type="pct"/>
          </w:tcPr>
          <w:p w14:paraId="03BB59AD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Intention</w:t>
            </w:r>
          </w:p>
        </w:tc>
        <w:tc>
          <w:tcPr>
            <w:tcW w:w="2918" w:type="pct"/>
          </w:tcPr>
          <w:p w14:paraId="456C0150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ntion to fill in an organ donation registration form</w:t>
            </w:r>
          </w:p>
          <w:p w14:paraId="5B7B2E21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ntion to become an organ donor</w:t>
            </w:r>
          </w:p>
        </w:tc>
        <w:tc>
          <w:tcPr>
            <w:tcW w:w="1038" w:type="pct"/>
          </w:tcPr>
          <w:p w14:paraId="1FA5A08D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E</w:t>
            </w:r>
          </w:p>
        </w:tc>
      </w:tr>
      <w:tr w:rsidR="00DA2C50" w:rsidRPr="00BF77A1" w14:paraId="3AD1BDBA" w14:textId="77777777" w:rsidTr="006F1790">
        <w:trPr>
          <w:trHeight w:val="277"/>
        </w:trPr>
        <w:tc>
          <w:tcPr>
            <w:tcW w:w="1044" w:type="pct"/>
          </w:tcPr>
          <w:p w14:paraId="7D92977F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Attitude</w:t>
            </w:r>
          </w:p>
        </w:tc>
        <w:tc>
          <w:tcPr>
            <w:tcW w:w="2918" w:type="pct"/>
          </w:tcPr>
          <w:p w14:paraId="7BCAD7DF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(Mis)beliefs regarding organ donation and –registration</w:t>
            </w:r>
          </w:p>
        </w:tc>
        <w:tc>
          <w:tcPr>
            <w:tcW w:w="1038" w:type="pct"/>
          </w:tcPr>
          <w:p w14:paraId="2FC88637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E</w:t>
            </w:r>
          </w:p>
        </w:tc>
      </w:tr>
      <w:tr w:rsidR="00DA2C50" w:rsidRPr="00BF77A1" w14:paraId="1A6E1687" w14:textId="77777777" w:rsidTr="006F1790">
        <w:trPr>
          <w:trHeight w:val="277"/>
        </w:trPr>
        <w:tc>
          <w:tcPr>
            <w:tcW w:w="1044" w:type="pct"/>
          </w:tcPr>
          <w:p w14:paraId="1B6868EE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Self-efficacy</w:t>
            </w:r>
          </w:p>
        </w:tc>
        <w:tc>
          <w:tcPr>
            <w:tcW w:w="2918" w:type="pct"/>
          </w:tcPr>
          <w:p w14:paraId="0F8E3C91" w14:textId="77777777" w:rsidR="00DA2C50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he extent to which students feel confident in having enough knowledge to make a decision</w:t>
            </w:r>
          </w:p>
          <w:p w14:paraId="5EB652CD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he extent to which students find it difficult to discuss the topic with others</w:t>
            </w:r>
          </w:p>
        </w:tc>
        <w:tc>
          <w:tcPr>
            <w:tcW w:w="1038" w:type="pct"/>
          </w:tcPr>
          <w:p w14:paraId="1393714B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E</w:t>
            </w:r>
          </w:p>
        </w:tc>
      </w:tr>
      <w:tr w:rsidR="00DA2C50" w:rsidRPr="00BF77A1" w14:paraId="72CC58DE" w14:textId="77777777" w:rsidTr="006F1790">
        <w:trPr>
          <w:trHeight w:val="277"/>
        </w:trPr>
        <w:tc>
          <w:tcPr>
            <w:tcW w:w="1044" w:type="pct"/>
          </w:tcPr>
          <w:p w14:paraId="0C62E913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Knowledge</w:t>
            </w:r>
          </w:p>
        </w:tc>
        <w:tc>
          <w:tcPr>
            <w:tcW w:w="2918" w:type="pct"/>
          </w:tcPr>
          <w:p w14:paraId="499441F0" w14:textId="77777777" w:rsidR="00DA2C50" w:rsidRPr="00AC5725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The extent to which students</w:t>
            </w:r>
            <w:r>
              <w:rPr>
                <w:lang w:val="en-GB"/>
              </w:rPr>
              <w:t xml:space="preserve"> perceive their </w:t>
            </w:r>
            <w:r w:rsidRPr="00AC5725">
              <w:rPr>
                <w:lang w:val="en-GB"/>
              </w:rPr>
              <w:t xml:space="preserve">knowledge </w:t>
            </w:r>
            <w:r>
              <w:rPr>
                <w:lang w:val="en-GB"/>
              </w:rPr>
              <w:t>about organ donation and whether they are interested in learning more</w:t>
            </w:r>
          </w:p>
        </w:tc>
        <w:tc>
          <w:tcPr>
            <w:tcW w:w="1038" w:type="pct"/>
          </w:tcPr>
          <w:p w14:paraId="57B26B54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E</w:t>
            </w:r>
          </w:p>
        </w:tc>
      </w:tr>
      <w:tr w:rsidR="00DA2C50" w:rsidRPr="00BF77A1" w14:paraId="3673EE95" w14:textId="77777777" w:rsidTr="006F1790">
        <w:trPr>
          <w:trHeight w:val="277"/>
        </w:trPr>
        <w:tc>
          <w:tcPr>
            <w:tcW w:w="1044" w:type="pct"/>
          </w:tcPr>
          <w:p w14:paraId="247A374F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Social outcomes</w:t>
            </w:r>
          </w:p>
        </w:tc>
        <w:tc>
          <w:tcPr>
            <w:tcW w:w="2918" w:type="pct"/>
          </w:tcPr>
          <w:p w14:paraId="7FA89282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 xml:space="preserve">The extent to which students </w:t>
            </w:r>
            <w:r>
              <w:rPr>
                <w:lang w:val="en-GB"/>
              </w:rPr>
              <w:t>intend to discuss</w:t>
            </w:r>
            <w:r w:rsidRPr="00BF77A1">
              <w:rPr>
                <w:lang w:val="en-GB"/>
              </w:rPr>
              <w:t xml:space="preserve"> organ donation and –registration with others:</w:t>
            </w:r>
          </w:p>
          <w:p w14:paraId="01098A01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ntion to discuss with friends</w:t>
            </w:r>
          </w:p>
          <w:p w14:paraId="65FFF6BE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ntion to discuss with parents</w:t>
            </w:r>
          </w:p>
        </w:tc>
        <w:tc>
          <w:tcPr>
            <w:tcW w:w="1038" w:type="pct"/>
          </w:tcPr>
          <w:p w14:paraId="27A9C193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E</w:t>
            </w:r>
          </w:p>
        </w:tc>
      </w:tr>
      <w:tr w:rsidR="00DA2C50" w:rsidRPr="00BF77A1" w14:paraId="0DC1FD33" w14:textId="77777777" w:rsidTr="006F1790">
        <w:trPr>
          <w:trHeight w:val="277"/>
        </w:trPr>
        <w:tc>
          <w:tcPr>
            <w:tcW w:w="1044" w:type="pct"/>
          </w:tcPr>
          <w:p w14:paraId="18949D3A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lastRenderedPageBreak/>
              <w:t xml:space="preserve">Registration behavior </w:t>
            </w:r>
          </w:p>
        </w:tc>
        <w:tc>
          <w:tcPr>
            <w:tcW w:w="2918" w:type="pct"/>
          </w:tcPr>
          <w:p w14:paraId="18607E68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ctual registration of a participant </w:t>
            </w:r>
          </w:p>
        </w:tc>
        <w:tc>
          <w:tcPr>
            <w:tcW w:w="1038" w:type="pct"/>
          </w:tcPr>
          <w:p w14:paraId="48DE286F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F</w:t>
            </w:r>
          </w:p>
        </w:tc>
      </w:tr>
    </w:tbl>
    <w:p w14:paraId="661B3CF4" w14:textId="77777777" w:rsidR="00DA2C50" w:rsidRPr="00BF77A1" w:rsidRDefault="00DA2C50" w:rsidP="00DA2C50">
      <w:pPr>
        <w:spacing w:line="480" w:lineRule="auto"/>
        <w:jc w:val="both"/>
        <w:rPr>
          <w:i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2"/>
        <w:gridCol w:w="5457"/>
        <w:gridCol w:w="1941"/>
      </w:tblGrid>
      <w:tr w:rsidR="00DA2C50" w:rsidRPr="00BF77A1" w14:paraId="621CFD90" w14:textId="77777777" w:rsidTr="006F1790">
        <w:tc>
          <w:tcPr>
            <w:tcW w:w="5000" w:type="pct"/>
            <w:gridSpan w:val="3"/>
          </w:tcPr>
          <w:p w14:paraId="3DFE5C05" w14:textId="77777777" w:rsidR="00DA2C50" w:rsidRPr="00E61B56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E61B56">
              <w:rPr>
                <w:b/>
                <w:lang w:val="en-GB"/>
              </w:rPr>
              <w:t>Process evaluation</w:t>
            </w:r>
          </w:p>
        </w:tc>
      </w:tr>
      <w:tr w:rsidR="00DA2C50" w:rsidRPr="00BF77A1" w14:paraId="6471A900" w14:textId="77777777" w:rsidTr="006F1790">
        <w:tc>
          <w:tcPr>
            <w:tcW w:w="1044" w:type="pct"/>
          </w:tcPr>
          <w:p w14:paraId="0D385DAC" w14:textId="77777777" w:rsidR="00DA2C50" w:rsidRPr="00E61B56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E61B56">
              <w:rPr>
                <w:b/>
                <w:lang w:val="en-GB"/>
              </w:rPr>
              <w:t>Construct</w:t>
            </w:r>
          </w:p>
        </w:tc>
        <w:tc>
          <w:tcPr>
            <w:tcW w:w="2918" w:type="pct"/>
          </w:tcPr>
          <w:p w14:paraId="466E5997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BF77A1">
              <w:rPr>
                <w:b/>
                <w:lang w:val="en-GB"/>
              </w:rPr>
              <w:t>Definition</w:t>
            </w:r>
          </w:p>
        </w:tc>
        <w:tc>
          <w:tcPr>
            <w:tcW w:w="1038" w:type="pct"/>
          </w:tcPr>
          <w:p w14:paraId="126FC1FC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lang w:val="en-GB"/>
              </w:rPr>
            </w:pPr>
            <w:r w:rsidRPr="00BF77A1">
              <w:rPr>
                <w:b/>
                <w:lang w:val="en-GB"/>
              </w:rPr>
              <w:t>Measurement instrument</w:t>
            </w:r>
          </w:p>
        </w:tc>
      </w:tr>
      <w:tr w:rsidR="00DA2C50" w:rsidRPr="00BF77A1" w14:paraId="144BD849" w14:textId="77777777" w:rsidTr="006F1790">
        <w:tc>
          <w:tcPr>
            <w:tcW w:w="1044" w:type="pct"/>
          </w:tcPr>
          <w:p w14:paraId="776D57A3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Reach</w:t>
            </w:r>
          </w:p>
        </w:tc>
        <w:tc>
          <w:tcPr>
            <w:tcW w:w="2918" w:type="pct"/>
          </w:tcPr>
          <w:p w14:paraId="38C804F9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The extent to which the target group is reached:</w:t>
            </w:r>
          </w:p>
          <w:p w14:paraId="6C738891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Number of schools reached</w:t>
            </w:r>
          </w:p>
          <w:p w14:paraId="274B00CA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 xml:space="preserve">Number of participants reached </w:t>
            </w:r>
          </w:p>
        </w:tc>
        <w:tc>
          <w:tcPr>
            <w:tcW w:w="1038" w:type="pct"/>
          </w:tcPr>
          <w:p w14:paraId="0369FE42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 xml:space="preserve">Google Analytics  </w:t>
            </w:r>
          </w:p>
        </w:tc>
      </w:tr>
      <w:tr w:rsidR="00DA2C50" w:rsidRPr="00BF77A1" w14:paraId="1BD61DEB" w14:textId="77777777" w:rsidTr="006F1790">
        <w:tc>
          <w:tcPr>
            <w:tcW w:w="1044" w:type="pct"/>
          </w:tcPr>
          <w:p w14:paraId="3CB525BD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Dose delivered</w:t>
            </w:r>
          </w:p>
        </w:tc>
        <w:tc>
          <w:tcPr>
            <w:tcW w:w="2918" w:type="pct"/>
          </w:tcPr>
          <w:p w14:paraId="0C758680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The proportion of program components actually delivered by teachers:</w:t>
            </w:r>
          </w:p>
          <w:p w14:paraId="13B590E1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Number of components delivered</w:t>
            </w:r>
          </w:p>
        </w:tc>
        <w:tc>
          <w:tcPr>
            <w:tcW w:w="1038" w:type="pct"/>
          </w:tcPr>
          <w:p w14:paraId="3783B9F1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Logbooks teachers</w:t>
            </w:r>
          </w:p>
          <w:p w14:paraId="538120DA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 xml:space="preserve">Interviews teachers </w:t>
            </w:r>
          </w:p>
        </w:tc>
      </w:tr>
      <w:tr w:rsidR="00DA2C50" w:rsidRPr="00BF77A1" w14:paraId="40E9BB7C" w14:textId="77777777" w:rsidTr="006F1790">
        <w:tc>
          <w:tcPr>
            <w:tcW w:w="1044" w:type="pct"/>
          </w:tcPr>
          <w:p w14:paraId="0046883B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Dose received</w:t>
            </w:r>
          </w:p>
        </w:tc>
        <w:tc>
          <w:tcPr>
            <w:tcW w:w="2918" w:type="pct"/>
          </w:tcPr>
          <w:p w14:paraId="2CE4FA54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The extent to which students engage with the program:</w:t>
            </w:r>
          </w:p>
          <w:p w14:paraId="67643983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Active participation during the lessons</w:t>
            </w:r>
          </w:p>
          <w:p w14:paraId="0AFF4C61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Appreciation of the program (components)</w:t>
            </w:r>
          </w:p>
          <w:p w14:paraId="7F21ED64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Completing quizzes</w:t>
            </w:r>
          </w:p>
          <w:p w14:paraId="539D1275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 xml:space="preserve">Watching full videos </w:t>
            </w:r>
          </w:p>
        </w:tc>
        <w:tc>
          <w:tcPr>
            <w:tcW w:w="1038" w:type="pct"/>
          </w:tcPr>
          <w:p w14:paraId="4BD9F988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Logbooks teachers</w:t>
            </w:r>
          </w:p>
          <w:p w14:paraId="0446A6E2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rviews teachers</w:t>
            </w:r>
          </w:p>
          <w:p w14:paraId="257CE2BA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P</w:t>
            </w:r>
          </w:p>
          <w:p w14:paraId="4312BD02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 xml:space="preserve">Google Analytics </w:t>
            </w:r>
          </w:p>
        </w:tc>
      </w:tr>
      <w:tr w:rsidR="00DA2C50" w:rsidRPr="00BF77A1" w14:paraId="3F6114CC" w14:textId="77777777" w:rsidTr="006F1790">
        <w:tc>
          <w:tcPr>
            <w:tcW w:w="1044" w:type="pct"/>
          </w:tcPr>
          <w:p w14:paraId="61CA6201" w14:textId="77777777" w:rsidR="00DA2C50" w:rsidRPr="00BF77A1" w:rsidRDefault="00DA2C50" w:rsidP="006F1790">
            <w:pPr>
              <w:spacing w:line="480" w:lineRule="auto"/>
              <w:jc w:val="both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>Fidelity</w:t>
            </w:r>
          </w:p>
        </w:tc>
        <w:tc>
          <w:tcPr>
            <w:tcW w:w="2918" w:type="pct"/>
          </w:tcPr>
          <w:p w14:paraId="2C1EB806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The extent to which the program was implemented as intended:</w:t>
            </w:r>
          </w:p>
          <w:p w14:paraId="31869B18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lastRenderedPageBreak/>
              <w:t xml:space="preserve">Compliance to the manual </w:t>
            </w:r>
          </w:p>
          <w:p w14:paraId="13F8A430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 xml:space="preserve">Completeness of deliverance of the components </w:t>
            </w:r>
          </w:p>
        </w:tc>
        <w:tc>
          <w:tcPr>
            <w:tcW w:w="1038" w:type="pct"/>
          </w:tcPr>
          <w:p w14:paraId="44BF8F51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lastRenderedPageBreak/>
              <w:t>Logbooks teachers</w:t>
            </w:r>
          </w:p>
          <w:p w14:paraId="03E9F404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lastRenderedPageBreak/>
              <w:t>Interviews teachers</w:t>
            </w:r>
          </w:p>
          <w:p w14:paraId="4142EBE9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 xml:space="preserve">Google Analytics </w:t>
            </w:r>
          </w:p>
        </w:tc>
      </w:tr>
      <w:tr w:rsidR="00DA2C50" w:rsidRPr="00BF77A1" w14:paraId="17215F8B" w14:textId="77777777" w:rsidTr="006F1790">
        <w:tc>
          <w:tcPr>
            <w:tcW w:w="1044" w:type="pct"/>
          </w:tcPr>
          <w:p w14:paraId="0A67B712" w14:textId="77777777" w:rsidR="00DA2C50" w:rsidRPr="00BF77A1" w:rsidRDefault="00DA2C50" w:rsidP="006F1790">
            <w:pPr>
              <w:spacing w:line="480" w:lineRule="auto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lastRenderedPageBreak/>
              <w:t>Context</w:t>
            </w:r>
          </w:p>
        </w:tc>
        <w:tc>
          <w:tcPr>
            <w:tcW w:w="2918" w:type="pct"/>
          </w:tcPr>
          <w:p w14:paraId="47E6E2AA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Environmental aspects that could affect the implementation:</w:t>
            </w:r>
          </w:p>
          <w:p w14:paraId="7F926547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Compatibility with the existing curriculum</w:t>
            </w:r>
          </w:p>
          <w:p w14:paraId="2E44469C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Teachers’ capacity to implement the program</w:t>
            </w:r>
          </w:p>
          <w:p w14:paraId="0C55A538" w14:textId="77777777" w:rsidR="00DA2C50" w:rsidRPr="00AC5725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Support by the schools’ board</w:t>
            </w:r>
            <w:r>
              <w:rPr>
                <w:lang w:val="en-GB"/>
              </w:rPr>
              <w:t xml:space="preserve"> or colleagues</w:t>
            </w:r>
          </w:p>
        </w:tc>
        <w:tc>
          <w:tcPr>
            <w:tcW w:w="1038" w:type="pct"/>
          </w:tcPr>
          <w:p w14:paraId="4CB000F4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rviews teachers</w:t>
            </w:r>
          </w:p>
        </w:tc>
      </w:tr>
      <w:tr w:rsidR="00DA2C50" w:rsidRPr="00BF77A1" w14:paraId="7914B833" w14:textId="77777777" w:rsidTr="006F1790">
        <w:tc>
          <w:tcPr>
            <w:tcW w:w="1044" w:type="pct"/>
          </w:tcPr>
          <w:p w14:paraId="765B153C" w14:textId="06C31DB9" w:rsidR="00DA2C50" w:rsidRPr="00BF77A1" w:rsidRDefault="00DA2C50" w:rsidP="00501C8A">
            <w:pPr>
              <w:spacing w:line="480" w:lineRule="auto"/>
              <w:rPr>
                <w:b/>
                <w:i/>
                <w:lang w:val="en-GB"/>
              </w:rPr>
            </w:pPr>
            <w:r w:rsidRPr="00BF77A1">
              <w:rPr>
                <w:i/>
                <w:lang w:val="en-GB"/>
              </w:rPr>
              <w:t xml:space="preserve">Reasons for fidelity and </w:t>
            </w:r>
            <w:r w:rsidR="00501C8A">
              <w:rPr>
                <w:i/>
                <w:lang w:val="en-GB"/>
              </w:rPr>
              <w:t>dose</w:t>
            </w:r>
            <w:bookmarkStart w:id="0" w:name="_GoBack"/>
            <w:bookmarkEnd w:id="0"/>
          </w:p>
        </w:tc>
        <w:tc>
          <w:tcPr>
            <w:tcW w:w="2918" w:type="pct"/>
          </w:tcPr>
          <w:p w14:paraId="1F4A926A" w14:textId="77777777" w:rsidR="00DA2C50" w:rsidRPr="00BF77A1" w:rsidRDefault="00DA2C50" w:rsidP="006F1790">
            <w:pPr>
              <w:spacing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 xml:space="preserve">Reasons for </w:t>
            </w:r>
            <w:r>
              <w:rPr>
                <w:lang w:val="en-GB"/>
              </w:rPr>
              <w:t>(</w:t>
            </w:r>
            <w:r w:rsidRPr="00BF77A1">
              <w:rPr>
                <w:lang w:val="en-GB"/>
              </w:rPr>
              <w:t>not</w:t>
            </w:r>
            <w:r>
              <w:rPr>
                <w:lang w:val="en-GB"/>
              </w:rPr>
              <w:t>)</w:t>
            </w:r>
            <w:r w:rsidRPr="00BF77A1">
              <w:rPr>
                <w:lang w:val="en-GB"/>
              </w:rPr>
              <w:t xml:space="preserve"> implementing the program (components) as intended:</w:t>
            </w:r>
          </w:p>
          <w:p w14:paraId="0ADFAA7A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Facilitators to implementation</w:t>
            </w:r>
          </w:p>
          <w:p w14:paraId="419BC61D" w14:textId="77777777" w:rsidR="00DA2C50" w:rsidRPr="00BF77A1" w:rsidRDefault="00DA2C50" w:rsidP="00DA2C5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rPr>
                <w:lang w:val="en-GB"/>
              </w:rPr>
            </w:pPr>
            <w:r w:rsidRPr="00BF77A1">
              <w:rPr>
                <w:lang w:val="en-GB"/>
              </w:rPr>
              <w:t>Barriers to implementation</w:t>
            </w:r>
          </w:p>
        </w:tc>
        <w:tc>
          <w:tcPr>
            <w:tcW w:w="1038" w:type="pct"/>
          </w:tcPr>
          <w:p w14:paraId="100C1E6E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Logbooks teachers</w:t>
            </w:r>
          </w:p>
          <w:p w14:paraId="3BF817E9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Interviews teachers</w:t>
            </w:r>
          </w:p>
          <w:p w14:paraId="37BA1718" w14:textId="77777777" w:rsidR="00DA2C50" w:rsidRPr="00BF77A1" w:rsidRDefault="00DA2C50" w:rsidP="006F1790">
            <w:pPr>
              <w:spacing w:line="480" w:lineRule="auto"/>
              <w:jc w:val="both"/>
              <w:rPr>
                <w:lang w:val="en-GB"/>
              </w:rPr>
            </w:pPr>
            <w:r w:rsidRPr="00BF77A1">
              <w:rPr>
                <w:lang w:val="en-GB"/>
              </w:rPr>
              <w:t>Questionnaire P</w:t>
            </w:r>
          </w:p>
        </w:tc>
      </w:tr>
    </w:tbl>
    <w:p w14:paraId="2AEB7D7B" w14:textId="77777777" w:rsidR="00DA2C50" w:rsidRPr="00BF77A1" w:rsidRDefault="00DA2C50" w:rsidP="00DA2C50">
      <w:pPr>
        <w:spacing w:line="480" w:lineRule="auto"/>
        <w:rPr>
          <w:lang w:val="en-GB"/>
        </w:rPr>
      </w:pPr>
      <w:r w:rsidRPr="00BF77A1">
        <w:rPr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71873" wp14:editId="06F1B318">
                <wp:simplePos x="0" y="0"/>
                <wp:positionH relativeFrom="margin">
                  <wp:align>right</wp:align>
                </wp:positionH>
                <wp:positionV relativeFrom="paragraph">
                  <wp:posOffset>36409</wp:posOffset>
                </wp:positionV>
                <wp:extent cx="5937662" cy="559435"/>
                <wp:effectExtent l="0" t="0" r="25400" b="1206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7662" cy="559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A9F9D" w14:textId="77777777" w:rsidR="00DA2C50" w:rsidRPr="008B54D6" w:rsidRDefault="00DA2C50" w:rsidP="00DA2C5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B54D6">
                              <w:rPr>
                                <w:i/>
                                <w:sz w:val="18"/>
                                <w:szCs w:val="18"/>
                              </w:rPr>
                              <w:t>Questionnaire P: Questionnaire process evaluation</w:t>
                            </w:r>
                            <w:r w:rsidRPr="008B54D6">
                              <w:rPr>
                                <w:i/>
                                <w:sz w:val="18"/>
                                <w:szCs w:val="18"/>
                              </w:rPr>
                              <w:br/>
                              <w:t>Questionnaire E: Questionnaire effect evaluation</w:t>
                            </w:r>
                            <w:r w:rsidRPr="008B54D6">
                              <w:rPr>
                                <w:i/>
                                <w:sz w:val="18"/>
                                <w:szCs w:val="18"/>
                              </w:rPr>
                              <w:br/>
                              <w:t>Questionnaire F: Questionnaire follow-up measur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2F771873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416.35pt;margin-top:2.85pt;width:467.55pt;height:44.0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">
                <v:textbox>
                  <w:txbxContent>
                    <w:p w14:paraId="21EA9F9D" w14:textId="77777777" w:rsidR="00DA2C50" w:rsidRPr="008B54D6" w:rsidRDefault="00DA2C50" w:rsidP="00DA2C50">
                      <w:pPr>
                        <w:rPr>
                          <w:sz w:val="18"/>
                          <w:szCs w:val="18"/>
                        </w:rPr>
                      </w:pPr>
                      <w:r w:rsidRPr="008B54D6">
                        <w:rPr>
                          <w:i/>
                          <w:sz w:val="18"/>
                          <w:szCs w:val="18"/>
                        </w:rPr>
                        <w:t>Questionnaire P: Questionnaire process evaluation</w:t>
                      </w:r>
                      <w:r w:rsidRPr="008B54D6">
                        <w:rPr>
                          <w:i/>
                          <w:sz w:val="18"/>
                          <w:szCs w:val="18"/>
                        </w:rPr>
                        <w:br/>
                        <w:t>Questionnaire E: Questionnaire effect evaluation</w:t>
                      </w:r>
                      <w:r w:rsidRPr="008B54D6">
                        <w:rPr>
                          <w:i/>
                          <w:sz w:val="18"/>
                          <w:szCs w:val="18"/>
                        </w:rPr>
                        <w:br/>
                        <w:t>Questionnaire F: Questionnaire follow-up measure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739A264" w14:textId="77777777" w:rsidR="004F5AC7" w:rsidRPr="003D62FE" w:rsidRDefault="00DA2C50" w:rsidP="003D62FE">
      <w:pPr>
        <w:pStyle w:val="ListParagraph"/>
        <w:ind w:left="1440"/>
        <w:jc w:val="both"/>
        <w:rPr>
          <w:lang w:val="en-GB"/>
        </w:rPr>
      </w:pPr>
      <w:r w:rsidRPr="00BF77A1">
        <w:rPr>
          <w:i/>
          <w:lang w:val="en-GB"/>
        </w:rPr>
        <w:t xml:space="preserve"> </w:t>
      </w:r>
    </w:p>
    <w:sectPr w:rsidR="004F5AC7" w:rsidRPr="003D62FE" w:rsidSect="003D62FE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44A58" w14:textId="77777777" w:rsidR="00000000" w:rsidRDefault="00501C8A">
      <w:pPr>
        <w:spacing w:after="0" w:line="240" w:lineRule="auto"/>
      </w:pPr>
      <w:r>
        <w:separator/>
      </w:r>
    </w:p>
  </w:endnote>
  <w:endnote w:type="continuationSeparator" w:id="0">
    <w:p w14:paraId="33A9B81C" w14:textId="77777777" w:rsidR="00000000" w:rsidRDefault="00501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9953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065DB" w14:textId="6F567BFF" w:rsidR="00172B87" w:rsidRDefault="003D62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1C8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0036A2" w14:textId="77777777" w:rsidR="00172B87" w:rsidRDefault="00501C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86CE9" w14:textId="77777777" w:rsidR="00000000" w:rsidRDefault="00501C8A">
      <w:pPr>
        <w:spacing w:after="0" w:line="240" w:lineRule="auto"/>
      </w:pPr>
      <w:r>
        <w:separator/>
      </w:r>
    </w:p>
  </w:footnote>
  <w:footnote w:type="continuationSeparator" w:id="0">
    <w:p w14:paraId="3B7A2144" w14:textId="77777777" w:rsidR="00000000" w:rsidRDefault="00501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B82567"/>
    <w:multiLevelType w:val="hybridMultilevel"/>
    <w:tmpl w:val="66CC2D82"/>
    <w:lvl w:ilvl="0" w:tplc="DA102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C50"/>
    <w:rsid w:val="00167840"/>
    <w:rsid w:val="003D62FE"/>
    <w:rsid w:val="004F5AC7"/>
    <w:rsid w:val="00501C8A"/>
    <w:rsid w:val="00DA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105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2C50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A2C5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DA2C50"/>
    <w:rPr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DA2C5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A2C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C50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A2C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.booster1991@gmail.com</dc:creator>
  <cp:keywords/>
  <dc:description/>
  <cp:lastModifiedBy>Steenaart, Esther (GVO)</cp:lastModifiedBy>
  <cp:revision>2</cp:revision>
  <dcterms:created xsi:type="dcterms:W3CDTF">2018-07-02T08:52:00Z</dcterms:created>
  <dcterms:modified xsi:type="dcterms:W3CDTF">2018-09-27T12:14:00Z</dcterms:modified>
</cp:coreProperties>
</file>